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54517" w14:textId="0EB33381" w:rsidR="00A87AA8" w:rsidRDefault="00A87AA8" w:rsidP="00721603">
      <w:pPr>
        <w:rPr>
          <w:rFonts w:ascii="Cambria" w:hAnsi="Cambria"/>
          <w:lang w:bidi="en-US"/>
        </w:rPr>
      </w:pPr>
      <w:r w:rsidRPr="00A87AA8">
        <w:rPr>
          <w:rFonts w:ascii="Cambria" w:hAnsi="Cambria"/>
          <w:lang w:bidi="en-US"/>
        </w:rPr>
        <w:t>Supplementary Methods</w:t>
      </w:r>
    </w:p>
    <w:p w14:paraId="11602F63" w14:textId="3075EBA7" w:rsidR="00E85115" w:rsidRDefault="00E85115" w:rsidP="00721603">
      <w:pPr>
        <w:rPr>
          <w:rFonts w:ascii="Cambria" w:hAnsi="Cambria"/>
          <w:lang w:bidi="en-US"/>
        </w:rPr>
      </w:pPr>
    </w:p>
    <w:p w14:paraId="36DE213D" w14:textId="3E4EF7C3" w:rsidR="00E85115" w:rsidRDefault="00E85115" w:rsidP="00721603">
      <w:pPr>
        <w:rPr>
          <w:rFonts w:ascii="Cambria" w:hAnsi="Cambria"/>
          <w:lang w:bidi="en-US"/>
        </w:rPr>
      </w:pPr>
      <w:r>
        <w:rPr>
          <w:rFonts w:ascii="Cambria" w:hAnsi="Cambria" w:hint="eastAsia"/>
          <w:lang w:bidi="en-US"/>
        </w:rPr>
        <w:t>D</w:t>
      </w:r>
      <w:r>
        <w:rPr>
          <w:rFonts w:ascii="Cambria" w:hAnsi="Cambria"/>
          <w:lang w:bidi="en-US"/>
        </w:rPr>
        <w:t xml:space="preserve">evelopment of </w:t>
      </w:r>
      <w:r w:rsidRPr="00A87AA8">
        <w:rPr>
          <w:rFonts w:ascii="Cambria" w:eastAsiaTheme="minorHAnsi" w:hAnsi="Cambria" w:cs="Calibri"/>
        </w:rPr>
        <w:t>Short and Tailored Evaluation of Language Ability</w:t>
      </w:r>
      <w:r>
        <w:rPr>
          <w:rFonts w:ascii="Cambria" w:eastAsiaTheme="minorHAnsi" w:hAnsi="Cambria" w:cs="Calibri"/>
        </w:rPr>
        <w:t xml:space="preserve"> </w:t>
      </w:r>
      <w:r w:rsidRPr="00A87AA8" w:rsidDel="002240CA">
        <w:rPr>
          <w:rFonts w:ascii="Cambria" w:hAnsi="Cambria"/>
          <w:lang w:bidi="en-US"/>
        </w:rPr>
        <w:t>Systematic Test for the Evaluation of Language Ability</w:t>
      </w:r>
      <w:r w:rsidRPr="00A87AA8">
        <w:rPr>
          <w:rFonts w:ascii="Cambria" w:hAnsi="Cambria"/>
          <w:lang w:bidi="en-US"/>
        </w:rPr>
        <w:t xml:space="preserve"> (STELA)</w:t>
      </w:r>
    </w:p>
    <w:p w14:paraId="4469F8AD" w14:textId="7683B9BF" w:rsidR="00E85115" w:rsidRDefault="00E85115" w:rsidP="00721603">
      <w:pPr>
        <w:rPr>
          <w:rFonts w:ascii="Cambria" w:eastAsiaTheme="minorHAnsi" w:hAnsi="Cambria"/>
        </w:rPr>
      </w:pPr>
    </w:p>
    <w:p w14:paraId="3679C049" w14:textId="42A8D16B" w:rsidR="00E85115" w:rsidRPr="004536EC" w:rsidRDefault="00E85115" w:rsidP="000B681F">
      <w:pPr>
        <w:pStyle w:val="2"/>
        <w:rPr>
          <w:rFonts w:ascii="Cambria" w:eastAsiaTheme="minorHAnsi" w:hAnsi="Cambria"/>
          <w:color w:val="000000" w:themeColor="text1"/>
          <w:sz w:val="24"/>
          <w:szCs w:val="24"/>
        </w:rPr>
      </w:pPr>
      <w:r w:rsidRPr="004536EC">
        <w:rPr>
          <w:rFonts w:ascii="Cambria" w:eastAsiaTheme="minorHAnsi" w:hAnsi="Cambria" w:hint="eastAsia"/>
          <w:color w:val="000000" w:themeColor="text1"/>
          <w:sz w:val="24"/>
        </w:rPr>
        <w:t>S</w:t>
      </w:r>
      <w:r w:rsidRPr="004536EC">
        <w:rPr>
          <w:rFonts w:ascii="Cambria" w:eastAsiaTheme="minorHAnsi" w:hAnsi="Cambria"/>
          <w:color w:val="000000" w:themeColor="text1"/>
          <w:sz w:val="24"/>
        </w:rPr>
        <w:t>tructure of the test</w:t>
      </w:r>
    </w:p>
    <w:p w14:paraId="67B169A4" w14:textId="630571A1" w:rsidR="00C066AC" w:rsidRDefault="00C066AC" w:rsidP="00C066AC">
      <w:pPr>
        <w:rPr>
          <w:rFonts w:ascii="Cambria" w:eastAsiaTheme="minorHAnsi" w:hAnsi="Cambria"/>
        </w:rPr>
      </w:pPr>
      <w:r w:rsidRPr="00C066AC">
        <w:rPr>
          <w:rFonts w:ascii="Cambria" w:eastAsiaTheme="minorHAnsi" w:hAnsi="Cambria"/>
        </w:rPr>
        <w:t xml:space="preserve">The panel to develop the structure of the test consisted of a group of rehabilitation specialists (a medical doctor and five speech therapists). The panel discussed, 1) which modalities to test, 2) which types of tasks and how many of them to prepare, and 3) how to rate the performance. The modalities to test were selected as follows; firstly, a list of modalities was created from the modalities employed in WAB, BDAE and Standard Language Test of Aphasia (SLTA: most widely used test battery for aphasia in Japan [1],[2]). Then, the panel identified five modalities minimally required for clinical assessment and feasible to assess with the use of tablet, which are Auditory comprehension, Reading comprehension, Naming and sentence formation, Writing Repetition, and Reading aloud. In addition, Writing was also considered important but eliminated from the analysis because the severity of the patients' paresis could affect their performance. Then, types and number of tasks were determined. To make the structure as simple as possible, the panel decided to keep the number of tasks at a minimum. The selected tasks were as follows; Word comprehension, Sentence comprehension, Following commands and Paragraph comprehension for Auditory comprehension; Sentence comprehension and Paragraph comprehension for Reading comprehension; Naming, Picture Description and Movie description for Naming and sentence formation; Word repetition and Sentence repetition for Repetition; Word reading and Sentence reading for Reading aloud. The tasks were prepared in two or three levels, and for each level, one to three tasks were created. The number of tasks and </w:t>
      </w:r>
      <w:r w:rsidR="00AF3AFD">
        <w:rPr>
          <w:rFonts w:ascii="Cambria" w:eastAsiaTheme="minorHAnsi" w:hAnsi="Cambria" w:hint="eastAsia"/>
          <w:lang w:eastAsia="ja-JP"/>
        </w:rPr>
        <w:t>t</w:t>
      </w:r>
      <w:r w:rsidRPr="00C066AC">
        <w:rPr>
          <w:rFonts w:ascii="Cambria" w:eastAsiaTheme="minorHAnsi" w:hAnsi="Cambria"/>
        </w:rPr>
        <w:t>he ratings of Auditory and Reading comprehension were determined to employ multiple selection, while the ratings of Naming and sentence formation, Repetition and Reading aloud were determined to be conducted by the speech therapists with a separate keyboard.</w:t>
      </w:r>
    </w:p>
    <w:p w14:paraId="13F67D6A" w14:textId="77777777" w:rsidR="00E85115" w:rsidRPr="00E85115" w:rsidRDefault="00E85115" w:rsidP="00721603">
      <w:pPr>
        <w:rPr>
          <w:rFonts w:ascii="Cambria" w:eastAsiaTheme="minorHAnsi" w:hAnsi="Cambria"/>
        </w:rPr>
      </w:pPr>
    </w:p>
    <w:p w14:paraId="2F0AC4C3" w14:textId="01106C6C" w:rsidR="00E85115" w:rsidRPr="00E85115" w:rsidRDefault="00E85115" w:rsidP="00E85115">
      <w:pPr>
        <w:pStyle w:val="2"/>
        <w:rPr>
          <w:rFonts w:ascii="Cambria" w:eastAsiaTheme="minorHAnsi" w:hAnsi="Cambria"/>
          <w:color w:val="000000" w:themeColor="text1"/>
          <w:sz w:val="24"/>
          <w:szCs w:val="24"/>
        </w:rPr>
      </w:pPr>
      <w:r w:rsidRPr="00E85115">
        <w:rPr>
          <w:rFonts w:ascii="Cambria" w:hAnsi="Cambria"/>
          <w:color w:val="000000" w:themeColor="text1"/>
          <w:sz w:val="24"/>
          <w:szCs w:val="24"/>
          <w:lang w:bidi="en-US"/>
        </w:rPr>
        <w:t>Word Selection</w:t>
      </w:r>
    </w:p>
    <w:p w14:paraId="427814B3" w14:textId="62E52BE4" w:rsidR="00A87AA8" w:rsidRPr="00A87AA8" w:rsidRDefault="00A87AA8" w:rsidP="00721603">
      <w:pPr>
        <w:rPr>
          <w:rFonts w:ascii="Cambria" w:eastAsiaTheme="minorHAnsi" w:hAnsi="Cambria"/>
        </w:rPr>
      </w:pPr>
      <w:r w:rsidRPr="00A87AA8">
        <w:rPr>
          <w:rFonts w:ascii="Cambria" w:hAnsi="Cambria"/>
          <w:lang w:bidi="en-US"/>
        </w:rPr>
        <w:t xml:space="preserve">Words were selected from the vocabulary used in “Act Cards” (ESCOR Ltd.). Picture flashcard sets are often used as language training resources in clinical settings in Japan, wherein words are organized in order of familiarity. </w:t>
      </w:r>
      <w:r w:rsidR="0059256C">
        <w:rPr>
          <w:rFonts w:ascii="Cambria" w:hAnsi="Cambria"/>
          <w:lang w:bidi="en-US"/>
        </w:rPr>
        <w:t>The s</w:t>
      </w:r>
      <w:r w:rsidRPr="00A87AA8">
        <w:rPr>
          <w:rFonts w:ascii="Cambria" w:hAnsi="Cambria"/>
          <w:lang w:bidi="en-US"/>
        </w:rPr>
        <w:t xml:space="preserve">election criteria and difficulty ratings were determined on the basis of words’ reference data for usage frequency specified in </w:t>
      </w:r>
      <w:r w:rsidR="00181735">
        <w:rPr>
          <w:rFonts w:ascii="Cambria" w:hAnsi="Cambria"/>
          <w:lang w:bidi="en-US"/>
        </w:rPr>
        <w:t xml:space="preserve">the </w:t>
      </w:r>
      <w:r w:rsidRPr="00A87AA8">
        <w:rPr>
          <w:rFonts w:ascii="Cambria" w:hAnsi="Cambria"/>
          <w:lang w:bidi="en-US"/>
        </w:rPr>
        <w:t>“Vocabulary and Chinese characters in ninety magazines of today” (National Institute for Japanese Language and Linguistics)</w:t>
      </w:r>
      <w:r w:rsidRPr="00A87AA8">
        <w:rPr>
          <w:rFonts w:ascii="Cambria" w:hAnsi="Cambria"/>
          <w:noProof/>
          <w:lang w:bidi="en-US"/>
        </w:rPr>
        <w:t>[</w:t>
      </w:r>
      <w:r w:rsidR="00A767D1">
        <w:rPr>
          <w:rFonts w:ascii="Cambria" w:hAnsi="Cambria"/>
          <w:noProof/>
          <w:lang w:bidi="en-US"/>
        </w:rPr>
        <w:t>3</w:t>
      </w:r>
      <w:r w:rsidRPr="00A87AA8">
        <w:rPr>
          <w:rFonts w:ascii="Cambria" w:hAnsi="Cambria"/>
          <w:noProof/>
          <w:lang w:bidi="en-US"/>
        </w:rPr>
        <w:t>]</w:t>
      </w:r>
      <w:r w:rsidRPr="00A87AA8">
        <w:rPr>
          <w:rFonts w:ascii="Cambria" w:hAnsi="Cambria"/>
          <w:lang w:bidi="en-US"/>
        </w:rPr>
        <w:t xml:space="preserve">. STELA classifies words </w:t>
      </w:r>
      <w:r w:rsidRPr="00A87AA8">
        <w:rPr>
          <w:rFonts w:ascii="Cambria" w:hAnsi="Cambria"/>
          <w:lang w:bidi="en-US"/>
        </w:rPr>
        <w:lastRenderedPageBreak/>
        <w:t>according to three categories of usage frequency (High: &gt;.114, Mid: .030–.114, Low: &lt;.030). These criteria were determined on the basis of the high-and low-frequency words reported by Fujita et al.</w:t>
      </w:r>
      <w:r w:rsidRPr="00A87AA8">
        <w:rPr>
          <w:rFonts w:ascii="Cambria" w:hAnsi="Cambria"/>
          <w:noProof/>
          <w:lang w:bidi="en-US"/>
        </w:rPr>
        <w:t>[</w:t>
      </w:r>
      <w:r w:rsidR="00AF3AFD">
        <w:rPr>
          <w:rFonts w:ascii="Cambria" w:hAnsi="Cambria"/>
          <w:noProof/>
          <w:lang w:bidi="en-US"/>
        </w:rPr>
        <w:t>4</w:t>
      </w:r>
      <w:r w:rsidRPr="00A87AA8">
        <w:rPr>
          <w:rFonts w:ascii="Cambria" w:hAnsi="Cambria"/>
          <w:noProof/>
          <w:lang w:bidi="en-US"/>
        </w:rPr>
        <w:t>]</w:t>
      </w:r>
      <w:r w:rsidRPr="00A87AA8" w:rsidDel="00870894">
        <w:rPr>
          <w:rFonts w:ascii="Cambria" w:hAnsi="Cambria"/>
          <w:lang w:bidi="en-US"/>
        </w:rPr>
        <w:t xml:space="preserve"> (2000)</w:t>
      </w:r>
      <w:r w:rsidRPr="00A87AA8">
        <w:rPr>
          <w:rFonts w:ascii="Cambria" w:hAnsi="Cambria"/>
          <w:lang w:bidi="en-US"/>
        </w:rPr>
        <w:t xml:space="preserve">. The difficulty was additionally calibrated for words’ semantic category and phonology; for prose-related questions beyond short sentences, clause number and grammatical complexity were additionally considered. Specifically, target and non-target words were chosen from different semantic categories for low-difficulty questions but from the same category for high-difficulty questions. In phonological terms, </w:t>
      </w:r>
      <w:r w:rsidR="00181735">
        <w:rPr>
          <w:rFonts w:ascii="Cambria" w:hAnsi="Cambria"/>
          <w:lang w:bidi="en-US"/>
        </w:rPr>
        <w:t xml:space="preserve">the </w:t>
      </w:r>
      <w:r w:rsidRPr="00A87AA8">
        <w:rPr>
          <w:rFonts w:ascii="Cambria" w:hAnsi="Cambria"/>
          <w:lang w:bidi="en-US"/>
        </w:rPr>
        <w:t xml:space="preserve">target words selected were those </w:t>
      </w:r>
      <w:r w:rsidR="00181735">
        <w:rPr>
          <w:rFonts w:ascii="Cambria" w:hAnsi="Cambria"/>
          <w:lang w:bidi="en-US"/>
        </w:rPr>
        <w:t xml:space="preserve">that have </w:t>
      </w:r>
      <w:r w:rsidRPr="00A87AA8">
        <w:rPr>
          <w:rFonts w:ascii="Cambria" w:hAnsi="Cambria"/>
          <w:lang w:bidi="en-US"/>
        </w:rPr>
        <w:t xml:space="preserve">two-three </w:t>
      </w:r>
      <w:r w:rsidRPr="00A87AA8">
        <w:rPr>
          <w:rFonts w:ascii="Cambria" w:hAnsi="Cambria"/>
          <w:i/>
          <w:lang w:bidi="en-US"/>
        </w:rPr>
        <w:t>morae</w:t>
      </w:r>
      <w:r w:rsidRPr="00A87AA8">
        <w:rPr>
          <w:rFonts w:ascii="Cambria" w:hAnsi="Cambria"/>
          <w:lang w:bidi="en-US"/>
        </w:rPr>
        <w:t xml:space="preserve"> of non-special syllables </w:t>
      </w:r>
      <w:r w:rsidR="00181735">
        <w:rPr>
          <w:rFonts w:ascii="Cambria" w:hAnsi="Cambria"/>
          <w:lang w:bidi="en-US"/>
        </w:rPr>
        <w:t>(</w:t>
      </w:r>
      <w:r w:rsidRPr="00A87AA8">
        <w:rPr>
          <w:rFonts w:ascii="Cambria" w:hAnsi="Cambria"/>
          <w:lang w:bidi="en-US"/>
        </w:rPr>
        <w:t>i.e., no palatalized consonants, geminate consonants, moraic nasals, or long vowels</w:t>
      </w:r>
      <w:r w:rsidR="00181735">
        <w:rPr>
          <w:rFonts w:ascii="Cambria" w:hAnsi="Cambria"/>
          <w:lang w:bidi="en-US"/>
        </w:rPr>
        <w:t>)</w:t>
      </w:r>
      <w:r w:rsidRPr="00A87AA8">
        <w:rPr>
          <w:rFonts w:ascii="Cambria" w:hAnsi="Cambria"/>
          <w:lang w:bidi="en-US"/>
        </w:rPr>
        <w:t xml:space="preserve"> and lack homophones of the same accent pattern or pronunciation. Non-target words were selected to have distinct phonological features from target words (e.g., different word-initial and word-final sounds). Production questions were ordered to avoid provoking presentation errors; thus, each target word’s initial sound was different from that of the preceding item. To facilitate modality-wise comparisons, the same target words were tested in questions in STELA’s </w:t>
      </w:r>
      <w:r w:rsidRPr="00A87AA8">
        <w:rPr>
          <w:rFonts w:ascii="Cambria" w:hAnsi="Cambria"/>
          <w:i/>
          <w:lang w:bidi="en-US"/>
        </w:rPr>
        <w:t>Naming and sentence formation</w:t>
      </w:r>
      <w:r w:rsidR="0084132E">
        <w:rPr>
          <w:rFonts w:ascii="Cambria" w:hAnsi="Cambria"/>
          <w:i/>
          <w:lang w:bidi="en-US"/>
        </w:rPr>
        <w:t xml:space="preserve"> </w:t>
      </w:r>
      <w:r w:rsidRPr="00A87AA8" w:rsidDel="00F91D52">
        <w:rPr>
          <w:rFonts w:ascii="Cambria" w:hAnsi="Cambria"/>
          <w:i/>
          <w:lang w:bidi="en-US"/>
        </w:rPr>
        <w:t>speech</w:t>
      </w:r>
      <w:r w:rsidRPr="00A87AA8">
        <w:rPr>
          <w:rFonts w:ascii="Cambria" w:hAnsi="Cambria"/>
          <w:lang w:bidi="en-US"/>
        </w:rPr>
        <w:t xml:space="preserve"> (Naming), </w:t>
      </w:r>
      <w:r w:rsidRPr="00A87AA8">
        <w:rPr>
          <w:rFonts w:ascii="Cambria" w:hAnsi="Cambria"/>
          <w:i/>
          <w:lang w:bidi="en-US"/>
        </w:rPr>
        <w:t>Repetition</w:t>
      </w:r>
      <w:r w:rsidRPr="00A87AA8">
        <w:rPr>
          <w:rFonts w:ascii="Cambria" w:hAnsi="Cambria"/>
          <w:lang w:bidi="en-US"/>
        </w:rPr>
        <w:t xml:space="preserve"> (Word repetition), and </w:t>
      </w:r>
      <w:r w:rsidRPr="00A87AA8">
        <w:rPr>
          <w:rFonts w:ascii="Cambria" w:hAnsi="Cambria"/>
          <w:i/>
          <w:lang w:bidi="en-US"/>
        </w:rPr>
        <w:t>Reading aloud</w:t>
      </w:r>
      <w:r w:rsidRPr="00A87AA8">
        <w:rPr>
          <w:rFonts w:ascii="Cambria" w:hAnsi="Cambria"/>
          <w:lang w:bidi="en-US"/>
        </w:rPr>
        <w:t xml:space="preserve"> (Word) components.</w:t>
      </w:r>
    </w:p>
    <w:p w14:paraId="13BEDFA3" w14:textId="77777777" w:rsidR="00A87AA8" w:rsidRPr="00A87AA8" w:rsidRDefault="00A87AA8">
      <w:pPr>
        <w:rPr>
          <w:rFonts w:ascii="Cambria" w:hAnsi="Cambria"/>
        </w:rPr>
      </w:pPr>
    </w:p>
    <w:p w14:paraId="1C962411" w14:textId="72412710" w:rsidR="00A87AA8" w:rsidRDefault="00A87AA8">
      <w:pPr>
        <w:rPr>
          <w:rFonts w:ascii="Cambria" w:hAnsi="Cambria"/>
        </w:rPr>
      </w:pPr>
    </w:p>
    <w:p w14:paraId="48849057" w14:textId="3287C146" w:rsidR="003130AB" w:rsidRDefault="002B7652">
      <w:pPr>
        <w:rPr>
          <w:rFonts w:ascii="Cambria" w:hAnsi="Cambria"/>
        </w:rPr>
      </w:pPr>
      <w:r>
        <w:rPr>
          <w:rFonts w:ascii="Cambria" w:hAnsi="Cambria"/>
        </w:rPr>
        <w:t>1.</w:t>
      </w:r>
      <w:r>
        <w:rPr>
          <w:rFonts w:ascii="Cambria" w:hAnsi="Cambria"/>
        </w:rPr>
        <w:tab/>
      </w:r>
      <w:r w:rsidR="004867DB">
        <w:rPr>
          <w:rFonts w:ascii="Cambria" w:hAnsi="Cambria" w:hint="eastAsia"/>
        </w:rPr>
        <w:t>S</w:t>
      </w:r>
      <w:r w:rsidR="004867DB">
        <w:rPr>
          <w:rFonts w:ascii="Cambria" w:hAnsi="Cambria"/>
        </w:rPr>
        <w:t>LTA committee. Standardezed Language Test of Aphasia: manual of directions. 2nd ed. Tokyo: Homeido; 1977</w:t>
      </w:r>
      <w:r w:rsidR="00B57C8A">
        <w:rPr>
          <w:rFonts w:ascii="Cambria" w:hAnsi="Cambria"/>
          <w:noProof/>
        </w:rPr>
        <w:t xml:space="preserve"> [Book in Japanese]</w:t>
      </w:r>
    </w:p>
    <w:p w14:paraId="170221E6" w14:textId="2CEF3B10" w:rsidR="00B57C8A" w:rsidRPr="00AC1220" w:rsidRDefault="002B7652" w:rsidP="00AC1220">
      <w:pPr>
        <w:widowControl w:val="0"/>
        <w:jc w:val="both"/>
        <w:rPr>
          <w:rFonts w:ascii="Cambria" w:eastAsiaTheme="minorEastAsia" w:hAnsi="Cambria" w:cstheme="minorBidi"/>
          <w:kern w:val="2"/>
          <w:lang w:eastAsia="ja-JP"/>
        </w:rPr>
      </w:pPr>
      <w:r>
        <w:rPr>
          <w:rFonts w:ascii="Cambria" w:eastAsiaTheme="minorEastAsia" w:hAnsi="Cambria" w:cstheme="minorBidi"/>
          <w:kern w:val="2"/>
          <w:lang w:eastAsia="ja-JP"/>
        </w:rPr>
        <w:t>2.</w:t>
      </w:r>
      <w:r>
        <w:rPr>
          <w:rFonts w:ascii="Cambria" w:eastAsiaTheme="minorEastAsia" w:hAnsi="Cambria" w:cstheme="minorBidi"/>
          <w:kern w:val="2"/>
          <w:lang w:eastAsia="ja-JP"/>
        </w:rPr>
        <w:tab/>
      </w:r>
      <w:r w:rsidR="00B57C8A" w:rsidRPr="00B57C8A">
        <w:rPr>
          <w:rFonts w:ascii="Cambria" w:eastAsiaTheme="minorEastAsia" w:hAnsi="Cambria" w:cstheme="minorBidi"/>
          <w:kern w:val="2"/>
          <w:lang w:eastAsia="ja-JP"/>
        </w:rPr>
        <w:t xml:space="preserve">Isomura-Motoki, A., </w:t>
      </w:r>
      <w:r>
        <w:rPr>
          <w:rFonts w:ascii="Cambria" w:eastAsiaTheme="minorEastAsia" w:hAnsi="Cambria" w:cstheme="minorBidi"/>
          <w:kern w:val="2"/>
          <w:lang w:eastAsia="ja-JP"/>
        </w:rPr>
        <w:t>and</w:t>
      </w:r>
      <w:r w:rsidR="00B57C8A" w:rsidRPr="00B57C8A">
        <w:rPr>
          <w:rFonts w:ascii="Cambria" w:eastAsiaTheme="minorEastAsia" w:hAnsi="Cambria" w:cstheme="minorBidi"/>
          <w:kern w:val="2"/>
          <w:lang w:eastAsia="ja-JP"/>
        </w:rPr>
        <w:t xml:space="preserve"> Mimura, M. Neuropsychology in Japan. In </w:t>
      </w:r>
      <w:r w:rsidR="00B57C8A" w:rsidRPr="00B57C8A">
        <w:rPr>
          <w:rFonts w:ascii="Cambria" w:eastAsiaTheme="minorEastAsia" w:hAnsi="Cambria" w:cstheme="minorBidi"/>
          <w:i/>
          <w:iCs/>
          <w:kern w:val="2"/>
          <w:lang w:eastAsia="ja-JP"/>
        </w:rPr>
        <w:t>The neuropsychology of Asian Americans</w:t>
      </w:r>
      <w:r>
        <w:rPr>
          <w:rFonts w:ascii="Cambria" w:eastAsiaTheme="minorEastAsia" w:hAnsi="Cambria" w:cstheme="minorBidi"/>
          <w:i/>
          <w:iCs/>
          <w:kern w:val="2"/>
          <w:lang w:eastAsia="ja-JP"/>
        </w:rPr>
        <w:t>,</w:t>
      </w:r>
      <w:r w:rsidR="00B57C8A" w:rsidRPr="00B57C8A">
        <w:rPr>
          <w:rFonts w:ascii="Cambria" w:eastAsiaTheme="minorEastAsia" w:hAnsi="Cambria" w:cstheme="minorBidi"/>
          <w:kern w:val="2"/>
          <w:lang w:eastAsia="ja-JP"/>
        </w:rPr>
        <w:t> 249-258. Psychology Press.</w:t>
      </w:r>
    </w:p>
    <w:p w14:paraId="46F26E53" w14:textId="2022B68F" w:rsidR="00A87AA8" w:rsidRPr="00A87AA8" w:rsidRDefault="002B7652" w:rsidP="00870894">
      <w:pPr>
        <w:pStyle w:val="EndNoteBibliography"/>
        <w:rPr>
          <w:rFonts w:ascii="Cambria" w:hAnsi="Cambria"/>
          <w:noProof/>
          <w:sz w:val="24"/>
        </w:rPr>
      </w:pPr>
      <w:r>
        <w:rPr>
          <w:rFonts w:ascii="Cambria" w:hAnsi="Cambria"/>
          <w:noProof/>
          <w:sz w:val="24"/>
        </w:rPr>
        <w:t>3</w:t>
      </w:r>
      <w:r w:rsidR="00A87AA8" w:rsidRPr="00A87AA8">
        <w:rPr>
          <w:rFonts w:ascii="Cambria" w:hAnsi="Cambria"/>
          <w:noProof/>
          <w:sz w:val="24"/>
        </w:rPr>
        <w:t>.</w:t>
      </w:r>
      <w:r w:rsidR="00A87AA8" w:rsidRPr="00A87AA8">
        <w:rPr>
          <w:rFonts w:ascii="Cambria" w:hAnsi="Cambria"/>
          <w:noProof/>
          <w:sz w:val="24"/>
        </w:rPr>
        <w:tab/>
        <w:t>Institute NLR. Vocabulary and Chinese Characters in Ninety Magazines of Today. Tokyo: Syuei publishing 1963</w:t>
      </w:r>
      <w:r w:rsidR="00A87AA8">
        <w:rPr>
          <w:rFonts w:ascii="Cambria" w:hAnsi="Cambria"/>
          <w:noProof/>
          <w:sz w:val="24"/>
        </w:rPr>
        <w:t>. [Book in Japanese]</w:t>
      </w:r>
    </w:p>
    <w:p w14:paraId="5D7F514C" w14:textId="6EC24FE8" w:rsidR="00A87AA8" w:rsidRPr="00A87AA8" w:rsidRDefault="002B7652" w:rsidP="00870894">
      <w:pPr>
        <w:pStyle w:val="EndNoteBibliography"/>
        <w:rPr>
          <w:rFonts w:ascii="Cambria" w:hAnsi="Cambria"/>
          <w:noProof/>
          <w:sz w:val="24"/>
        </w:rPr>
      </w:pPr>
      <w:r>
        <w:rPr>
          <w:rFonts w:ascii="Cambria" w:hAnsi="Cambria"/>
          <w:noProof/>
          <w:sz w:val="24"/>
        </w:rPr>
        <w:t>4</w:t>
      </w:r>
      <w:r w:rsidR="00A87AA8" w:rsidRPr="00A87AA8">
        <w:rPr>
          <w:rFonts w:ascii="Cambria" w:hAnsi="Cambria"/>
          <w:noProof/>
          <w:sz w:val="24"/>
        </w:rPr>
        <w:t>.</w:t>
      </w:r>
      <w:r w:rsidR="00A87AA8" w:rsidRPr="00A87AA8">
        <w:rPr>
          <w:rFonts w:ascii="Cambria" w:hAnsi="Cambria"/>
          <w:noProof/>
          <w:sz w:val="24"/>
        </w:rPr>
        <w:tab/>
        <w:t>Fujita I, Monoi H, Okudaira N, Ueda M, Ono K, Shimogaki Y, et al. Developing a test of lexical processing in aphasia (TLPA). The Japan Journal of Logopedics and Phoniatrics. 2000;41(2):179-202.</w:t>
      </w:r>
      <w:r w:rsidR="00A87AA8">
        <w:rPr>
          <w:rFonts w:ascii="Cambria" w:hAnsi="Cambria"/>
          <w:noProof/>
          <w:sz w:val="24"/>
        </w:rPr>
        <w:t>[Article in Japanese]</w:t>
      </w:r>
    </w:p>
    <w:p w14:paraId="785EC711" w14:textId="77777777" w:rsidR="00A87AA8" w:rsidRPr="00CF3C45" w:rsidRDefault="00A87AA8"/>
    <w:p w14:paraId="6707DE0B" w14:textId="77777777" w:rsidR="00444629" w:rsidRDefault="00444629"/>
    <w:sectPr w:rsidR="00444629">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66E17"/>
    <w:multiLevelType w:val="hybridMultilevel"/>
    <w:tmpl w:val="500AFBD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292641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87AA8"/>
    <w:rsid w:val="000077C5"/>
    <w:rsid w:val="000114A3"/>
    <w:rsid w:val="0001664E"/>
    <w:rsid w:val="00017ABB"/>
    <w:rsid w:val="00021565"/>
    <w:rsid w:val="0002599F"/>
    <w:rsid w:val="00025A95"/>
    <w:rsid w:val="00033091"/>
    <w:rsid w:val="00043577"/>
    <w:rsid w:val="00045D09"/>
    <w:rsid w:val="000520E3"/>
    <w:rsid w:val="0005318E"/>
    <w:rsid w:val="0005773D"/>
    <w:rsid w:val="0006783D"/>
    <w:rsid w:val="00092A4A"/>
    <w:rsid w:val="000A31A2"/>
    <w:rsid w:val="000B18B6"/>
    <w:rsid w:val="000B3B4E"/>
    <w:rsid w:val="000B681F"/>
    <w:rsid w:val="000B6CA8"/>
    <w:rsid w:val="000C05E4"/>
    <w:rsid w:val="000D1BB4"/>
    <w:rsid w:val="000D4059"/>
    <w:rsid w:val="000E1767"/>
    <w:rsid w:val="000E44A7"/>
    <w:rsid w:val="000F2916"/>
    <w:rsid w:val="000F3471"/>
    <w:rsid w:val="000F6926"/>
    <w:rsid w:val="00101F0F"/>
    <w:rsid w:val="0010534A"/>
    <w:rsid w:val="00112FA7"/>
    <w:rsid w:val="00124397"/>
    <w:rsid w:val="00125C4B"/>
    <w:rsid w:val="00134F0D"/>
    <w:rsid w:val="001408BA"/>
    <w:rsid w:val="00140E35"/>
    <w:rsid w:val="00141158"/>
    <w:rsid w:val="001425BD"/>
    <w:rsid w:val="00146DD7"/>
    <w:rsid w:val="00152E95"/>
    <w:rsid w:val="00156C11"/>
    <w:rsid w:val="00164690"/>
    <w:rsid w:val="001663F2"/>
    <w:rsid w:val="001679A8"/>
    <w:rsid w:val="00174C58"/>
    <w:rsid w:val="00174E4A"/>
    <w:rsid w:val="00181735"/>
    <w:rsid w:val="00181C76"/>
    <w:rsid w:val="00183C34"/>
    <w:rsid w:val="001843B5"/>
    <w:rsid w:val="00194EF3"/>
    <w:rsid w:val="00197343"/>
    <w:rsid w:val="001A14F3"/>
    <w:rsid w:val="001A4260"/>
    <w:rsid w:val="001A75D0"/>
    <w:rsid w:val="001A7830"/>
    <w:rsid w:val="001B0662"/>
    <w:rsid w:val="001B7358"/>
    <w:rsid w:val="001C45E3"/>
    <w:rsid w:val="001D3157"/>
    <w:rsid w:val="001D327D"/>
    <w:rsid w:val="001D4F33"/>
    <w:rsid w:val="001E0B05"/>
    <w:rsid w:val="001E4DD6"/>
    <w:rsid w:val="00206632"/>
    <w:rsid w:val="00220EA9"/>
    <w:rsid w:val="002214ED"/>
    <w:rsid w:val="00227FDC"/>
    <w:rsid w:val="0023775F"/>
    <w:rsid w:val="00252625"/>
    <w:rsid w:val="00253D7C"/>
    <w:rsid w:val="002604CE"/>
    <w:rsid w:val="002702DF"/>
    <w:rsid w:val="0027292D"/>
    <w:rsid w:val="0027419F"/>
    <w:rsid w:val="00274225"/>
    <w:rsid w:val="00293580"/>
    <w:rsid w:val="00295308"/>
    <w:rsid w:val="002965D8"/>
    <w:rsid w:val="002A0A88"/>
    <w:rsid w:val="002A6881"/>
    <w:rsid w:val="002A7817"/>
    <w:rsid w:val="002B0C21"/>
    <w:rsid w:val="002B1058"/>
    <w:rsid w:val="002B7652"/>
    <w:rsid w:val="002C2101"/>
    <w:rsid w:val="002C3469"/>
    <w:rsid w:val="002D2EB9"/>
    <w:rsid w:val="002E032C"/>
    <w:rsid w:val="002E5378"/>
    <w:rsid w:val="002E57EE"/>
    <w:rsid w:val="002F6D81"/>
    <w:rsid w:val="00303D0A"/>
    <w:rsid w:val="00304783"/>
    <w:rsid w:val="003053EC"/>
    <w:rsid w:val="003130AB"/>
    <w:rsid w:val="00324E0B"/>
    <w:rsid w:val="00340496"/>
    <w:rsid w:val="00344070"/>
    <w:rsid w:val="00345BC9"/>
    <w:rsid w:val="00345CEA"/>
    <w:rsid w:val="00355C4D"/>
    <w:rsid w:val="0037790B"/>
    <w:rsid w:val="003820A5"/>
    <w:rsid w:val="00390A1D"/>
    <w:rsid w:val="00395079"/>
    <w:rsid w:val="003972C9"/>
    <w:rsid w:val="003A3999"/>
    <w:rsid w:val="003A73FB"/>
    <w:rsid w:val="003C74E9"/>
    <w:rsid w:val="003E0F60"/>
    <w:rsid w:val="003E18DB"/>
    <w:rsid w:val="003F0C7B"/>
    <w:rsid w:val="003F2D72"/>
    <w:rsid w:val="003F4517"/>
    <w:rsid w:val="003F5273"/>
    <w:rsid w:val="00421C65"/>
    <w:rsid w:val="00423C34"/>
    <w:rsid w:val="00423C5E"/>
    <w:rsid w:val="00423C9C"/>
    <w:rsid w:val="00423E1E"/>
    <w:rsid w:val="004259C3"/>
    <w:rsid w:val="00433956"/>
    <w:rsid w:val="00434FBE"/>
    <w:rsid w:val="00444629"/>
    <w:rsid w:val="00445239"/>
    <w:rsid w:val="004536EC"/>
    <w:rsid w:val="00462FDF"/>
    <w:rsid w:val="004705AC"/>
    <w:rsid w:val="00477866"/>
    <w:rsid w:val="00481498"/>
    <w:rsid w:val="004816CF"/>
    <w:rsid w:val="00485643"/>
    <w:rsid w:val="004867DB"/>
    <w:rsid w:val="00487E54"/>
    <w:rsid w:val="00497F59"/>
    <w:rsid w:val="004B3B9D"/>
    <w:rsid w:val="004C2F8F"/>
    <w:rsid w:val="004C3AC7"/>
    <w:rsid w:val="004C4AE0"/>
    <w:rsid w:val="004F7723"/>
    <w:rsid w:val="005211A0"/>
    <w:rsid w:val="00522535"/>
    <w:rsid w:val="005243B4"/>
    <w:rsid w:val="00530A68"/>
    <w:rsid w:val="00540754"/>
    <w:rsid w:val="00547418"/>
    <w:rsid w:val="0055420B"/>
    <w:rsid w:val="00561ED9"/>
    <w:rsid w:val="0057427D"/>
    <w:rsid w:val="00577027"/>
    <w:rsid w:val="00577B44"/>
    <w:rsid w:val="00583230"/>
    <w:rsid w:val="00587385"/>
    <w:rsid w:val="0059256C"/>
    <w:rsid w:val="005A024F"/>
    <w:rsid w:val="005A0956"/>
    <w:rsid w:val="005A7E1E"/>
    <w:rsid w:val="005B23F2"/>
    <w:rsid w:val="005B397E"/>
    <w:rsid w:val="005B4613"/>
    <w:rsid w:val="005C11FE"/>
    <w:rsid w:val="005C7E92"/>
    <w:rsid w:val="005D2E53"/>
    <w:rsid w:val="005E048B"/>
    <w:rsid w:val="00602845"/>
    <w:rsid w:val="006137B5"/>
    <w:rsid w:val="00627081"/>
    <w:rsid w:val="0064027F"/>
    <w:rsid w:val="006407FD"/>
    <w:rsid w:val="0064450F"/>
    <w:rsid w:val="00652D4E"/>
    <w:rsid w:val="00660284"/>
    <w:rsid w:val="006606F6"/>
    <w:rsid w:val="00664F8B"/>
    <w:rsid w:val="006705BB"/>
    <w:rsid w:val="00671F7F"/>
    <w:rsid w:val="00681982"/>
    <w:rsid w:val="0068628B"/>
    <w:rsid w:val="006B4931"/>
    <w:rsid w:val="006C2F67"/>
    <w:rsid w:val="006D3AD3"/>
    <w:rsid w:val="006D5076"/>
    <w:rsid w:val="00704112"/>
    <w:rsid w:val="0070509B"/>
    <w:rsid w:val="0072039B"/>
    <w:rsid w:val="0072155E"/>
    <w:rsid w:val="00723FEF"/>
    <w:rsid w:val="007245C8"/>
    <w:rsid w:val="007322F0"/>
    <w:rsid w:val="00733ABB"/>
    <w:rsid w:val="00740C96"/>
    <w:rsid w:val="00741D83"/>
    <w:rsid w:val="0074358D"/>
    <w:rsid w:val="00747A51"/>
    <w:rsid w:val="007508AC"/>
    <w:rsid w:val="00751814"/>
    <w:rsid w:val="00756DA9"/>
    <w:rsid w:val="00775992"/>
    <w:rsid w:val="007771C0"/>
    <w:rsid w:val="0077770C"/>
    <w:rsid w:val="00783A33"/>
    <w:rsid w:val="00785FB7"/>
    <w:rsid w:val="00790CD8"/>
    <w:rsid w:val="007A306C"/>
    <w:rsid w:val="007A44B9"/>
    <w:rsid w:val="007B534F"/>
    <w:rsid w:val="007C0E48"/>
    <w:rsid w:val="007C7142"/>
    <w:rsid w:val="007D6B71"/>
    <w:rsid w:val="007F0DF2"/>
    <w:rsid w:val="007F78C6"/>
    <w:rsid w:val="008059B1"/>
    <w:rsid w:val="00825B36"/>
    <w:rsid w:val="0083305E"/>
    <w:rsid w:val="00834BD4"/>
    <w:rsid w:val="00836011"/>
    <w:rsid w:val="0084132E"/>
    <w:rsid w:val="00847FF6"/>
    <w:rsid w:val="00854003"/>
    <w:rsid w:val="00864CF5"/>
    <w:rsid w:val="00865221"/>
    <w:rsid w:val="008673C8"/>
    <w:rsid w:val="0087222A"/>
    <w:rsid w:val="0089096C"/>
    <w:rsid w:val="00891B95"/>
    <w:rsid w:val="00892ECB"/>
    <w:rsid w:val="008965D9"/>
    <w:rsid w:val="008A480E"/>
    <w:rsid w:val="008A4A1D"/>
    <w:rsid w:val="008A7682"/>
    <w:rsid w:val="008B18B4"/>
    <w:rsid w:val="008B5D2F"/>
    <w:rsid w:val="008C158B"/>
    <w:rsid w:val="008C1775"/>
    <w:rsid w:val="008D0045"/>
    <w:rsid w:val="008D19D4"/>
    <w:rsid w:val="008D391D"/>
    <w:rsid w:val="008E4A11"/>
    <w:rsid w:val="008E4B94"/>
    <w:rsid w:val="0090704A"/>
    <w:rsid w:val="00923C13"/>
    <w:rsid w:val="0093529D"/>
    <w:rsid w:val="00940A8E"/>
    <w:rsid w:val="00947AF4"/>
    <w:rsid w:val="00957C15"/>
    <w:rsid w:val="00960D39"/>
    <w:rsid w:val="00966001"/>
    <w:rsid w:val="00991994"/>
    <w:rsid w:val="00996C76"/>
    <w:rsid w:val="009A0380"/>
    <w:rsid w:val="009A170F"/>
    <w:rsid w:val="009A38E6"/>
    <w:rsid w:val="009A48C6"/>
    <w:rsid w:val="009B182B"/>
    <w:rsid w:val="009C4E9E"/>
    <w:rsid w:val="009E1AE9"/>
    <w:rsid w:val="009E3EE4"/>
    <w:rsid w:val="009F242C"/>
    <w:rsid w:val="009F581E"/>
    <w:rsid w:val="00A02F23"/>
    <w:rsid w:val="00A03F73"/>
    <w:rsid w:val="00A25D10"/>
    <w:rsid w:val="00A335D4"/>
    <w:rsid w:val="00A34261"/>
    <w:rsid w:val="00A351AD"/>
    <w:rsid w:val="00A42086"/>
    <w:rsid w:val="00A42088"/>
    <w:rsid w:val="00A44A63"/>
    <w:rsid w:val="00A46E60"/>
    <w:rsid w:val="00A558CA"/>
    <w:rsid w:val="00A630C0"/>
    <w:rsid w:val="00A767D1"/>
    <w:rsid w:val="00A87AA8"/>
    <w:rsid w:val="00A92DB5"/>
    <w:rsid w:val="00A962A0"/>
    <w:rsid w:val="00AA76D1"/>
    <w:rsid w:val="00AB05FA"/>
    <w:rsid w:val="00AB2986"/>
    <w:rsid w:val="00AB507C"/>
    <w:rsid w:val="00AB762E"/>
    <w:rsid w:val="00AC1220"/>
    <w:rsid w:val="00AC2C1B"/>
    <w:rsid w:val="00AC3388"/>
    <w:rsid w:val="00AC6D16"/>
    <w:rsid w:val="00AD0388"/>
    <w:rsid w:val="00AD3D5E"/>
    <w:rsid w:val="00AD6616"/>
    <w:rsid w:val="00AE144F"/>
    <w:rsid w:val="00AE5446"/>
    <w:rsid w:val="00AE68EE"/>
    <w:rsid w:val="00AE7B9B"/>
    <w:rsid w:val="00AF0CE1"/>
    <w:rsid w:val="00AF12A5"/>
    <w:rsid w:val="00AF3AFD"/>
    <w:rsid w:val="00AF450A"/>
    <w:rsid w:val="00B02ABA"/>
    <w:rsid w:val="00B03995"/>
    <w:rsid w:val="00B046C6"/>
    <w:rsid w:val="00B11AED"/>
    <w:rsid w:val="00B20BC3"/>
    <w:rsid w:val="00B275B0"/>
    <w:rsid w:val="00B318A9"/>
    <w:rsid w:val="00B5232F"/>
    <w:rsid w:val="00B53AB9"/>
    <w:rsid w:val="00B57C8A"/>
    <w:rsid w:val="00B83488"/>
    <w:rsid w:val="00B86C19"/>
    <w:rsid w:val="00B931CB"/>
    <w:rsid w:val="00B94978"/>
    <w:rsid w:val="00B957E6"/>
    <w:rsid w:val="00BA0559"/>
    <w:rsid w:val="00BA30C8"/>
    <w:rsid w:val="00BB16EE"/>
    <w:rsid w:val="00BB494B"/>
    <w:rsid w:val="00BB726D"/>
    <w:rsid w:val="00BB7CD5"/>
    <w:rsid w:val="00BC5962"/>
    <w:rsid w:val="00BD34C6"/>
    <w:rsid w:val="00BE09AF"/>
    <w:rsid w:val="00BF30F8"/>
    <w:rsid w:val="00BF58C3"/>
    <w:rsid w:val="00C066AC"/>
    <w:rsid w:val="00C102AC"/>
    <w:rsid w:val="00C119E3"/>
    <w:rsid w:val="00C40818"/>
    <w:rsid w:val="00C43E2A"/>
    <w:rsid w:val="00C44DDC"/>
    <w:rsid w:val="00C651F8"/>
    <w:rsid w:val="00C70B06"/>
    <w:rsid w:val="00C84EBD"/>
    <w:rsid w:val="00CA3303"/>
    <w:rsid w:val="00CA390A"/>
    <w:rsid w:val="00CA658D"/>
    <w:rsid w:val="00CB3190"/>
    <w:rsid w:val="00CB5C8D"/>
    <w:rsid w:val="00CC2302"/>
    <w:rsid w:val="00CC3DDE"/>
    <w:rsid w:val="00CD39CC"/>
    <w:rsid w:val="00CF0159"/>
    <w:rsid w:val="00CF2B0C"/>
    <w:rsid w:val="00CF33BF"/>
    <w:rsid w:val="00D079F0"/>
    <w:rsid w:val="00D11FC4"/>
    <w:rsid w:val="00D13B4E"/>
    <w:rsid w:val="00D213CF"/>
    <w:rsid w:val="00D32B0B"/>
    <w:rsid w:val="00D335AA"/>
    <w:rsid w:val="00D34A18"/>
    <w:rsid w:val="00D40A58"/>
    <w:rsid w:val="00D51EAE"/>
    <w:rsid w:val="00D53D19"/>
    <w:rsid w:val="00D60302"/>
    <w:rsid w:val="00D63CEC"/>
    <w:rsid w:val="00D66B69"/>
    <w:rsid w:val="00D7022B"/>
    <w:rsid w:val="00D71C5A"/>
    <w:rsid w:val="00D86512"/>
    <w:rsid w:val="00D95E38"/>
    <w:rsid w:val="00D9659A"/>
    <w:rsid w:val="00DA2E68"/>
    <w:rsid w:val="00DA6158"/>
    <w:rsid w:val="00DA63D3"/>
    <w:rsid w:val="00DC53DA"/>
    <w:rsid w:val="00DC5A80"/>
    <w:rsid w:val="00DD368B"/>
    <w:rsid w:val="00DD5643"/>
    <w:rsid w:val="00DE42F3"/>
    <w:rsid w:val="00DE656B"/>
    <w:rsid w:val="00DE69D6"/>
    <w:rsid w:val="00DF07E7"/>
    <w:rsid w:val="00E039B3"/>
    <w:rsid w:val="00E07EA0"/>
    <w:rsid w:val="00E1069C"/>
    <w:rsid w:val="00E1391B"/>
    <w:rsid w:val="00E374CE"/>
    <w:rsid w:val="00E37B2A"/>
    <w:rsid w:val="00E41643"/>
    <w:rsid w:val="00E44E90"/>
    <w:rsid w:val="00E45FDC"/>
    <w:rsid w:val="00E520E3"/>
    <w:rsid w:val="00E61D83"/>
    <w:rsid w:val="00E74463"/>
    <w:rsid w:val="00E85115"/>
    <w:rsid w:val="00E85816"/>
    <w:rsid w:val="00E90670"/>
    <w:rsid w:val="00EA2691"/>
    <w:rsid w:val="00EA44C7"/>
    <w:rsid w:val="00EA7304"/>
    <w:rsid w:val="00EB0476"/>
    <w:rsid w:val="00EB1E3C"/>
    <w:rsid w:val="00EC7466"/>
    <w:rsid w:val="00ED52C9"/>
    <w:rsid w:val="00F06089"/>
    <w:rsid w:val="00F1583A"/>
    <w:rsid w:val="00F35FF0"/>
    <w:rsid w:val="00F4384D"/>
    <w:rsid w:val="00F47F95"/>
    <w:rsid w:val="00F518F7"/>
    <w:rsid w:val="00F6776E"/>
    <w:rsid w:val="00F7160B"/>
    <w:rsid w:val="00F722B6"/>
    <w:rsid w:val="00F72422"/>
    <w:rsid w:val="00F7260E"/>
    <w:rsid w:val="00F81C45"/>
    <w:rsid w:val="00F91329"/>
    <w:rsid w:val="00F9238F"/>
    <w:rsid w:val="00F953A8"/>
    <w:rsid w:val="00FA142E"/>
    <w:rsid w:val="00FA3C81"/>
    <w:rsid w:val="00FA4130"/>
    <w:rsid w:val="00FA420B"/>
    <w:rsid w:val="00FA4546"/>
    <w:rsid w:val="00FB0EA7"/>
    <w:rsid w:val="00FB3696"/>
    <w:rsid w:val="00FB565A"/>
    <w:rsid w:val="00FC5A8B"/>
    <w:rsid w:val="00FC6B23"/>
    <w:rsid w:val="00FD14F9"/>
    <w:rsid w:val="00FD67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AD05661"/>
  <w15:chartTrackingRefBased/>
  <w15:docId w15:val="{EAF1D0B8-56C5-6543-91A4-2C26F593B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7C8A"/>
    <w:rPr>
      <w:rFonts w:ascii="Times New Roman" w:eastAsia="Times New Roman" w:hAnsi="Times New Roman" w:cs="Times New Roman"/>
      <w:kern w:val="0"/>
      <w:sz w:val="24"/>
    </w:rPr>
  </w:style>
  <w:style w:type="paragraph" w:styleId="2">
    <w:name w:val="heading 2"/>
    <w:basedOn w:val="a"/>
    <w:next w:val="a"/>
    <w:link w:val="20"/>
    <w:uiPriority w:val="9"/>
    <w:unhideWhenUsed/>
    <w:qFormat/>
    <w:rsid w:val="00A87AA8"/>
    <w:pPr>
      <w:keepNext/>
      <w:keepLines/>
      <w:widowControl w:val="0"/>
      <w:spacing w:before="40"/>
      <w:jc w:val="both"/>
      <w:outlineLvl w:val="1"/>
    </w:pPr>
    <w:rPr>
      <w:rFonts w:asciiTheme="majorHAnsi" w:eastAsiaTheme="majorEastAsia" w:hAnsiTheme="majorHAnsi" w:cstheme="majorBidi"/>
      <w:color w:val="2F5496" w:themeColor="accent1" w:themeShade="BF"/>
      <w:kern w:val="2"/>
      <w:sz w:val="26"/>
      <w:szCs w:val="26"/>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A87AA8"/>
    <w:rPr>
      <w:lang w:eastAsia="ja-JP"/>
    </w:rPr>
  </w:style>
  <w:style w:type="character" w:customStyle="1" w:styleId="20">
    <w:name w:val="見出し 2 (文字)"/>
    <w:basedOn w:val="a0"/>
    <w:link w:val="2"/>
    <w:uiPriority w:val="9"/>
    <w:rsid w:val="00A87AA8"/>
    <w:rPr>
      <w:rFonts w:asciiTheme="majorHAnsi" w:eastAsiaTheme="majorEastAsia" w:hAnsiTheme="majorHAnsi" w:cstheme="majorBidi"/>
      <w:color w:val="2F5496" w:themeColor="accent1" w:themeShade="BF"/>
      <w:sz w:val="26"/>
      <w:szCs w:val="26"/>
      <w:lang w:eastAsia="ja-JP"/>
    </w:rPr>
  </w:style>
  <w:style w:type="character" w:styleId="a4">
    <w:name w:val="annotation reference"/>
    <w:basedOn w:val="a0"/>
    <w:uiPriority w:val="99"/>
    <w:semiHidden/>
    <w:unhideWhenUsed/>
    <w:rsid w:val="00A87AA8"/>
    <w:rPr>
      <w:sz w:val="18"/>
      <w:szCs w:val="18"/>
    </w:rPr>
  </w:style>
  <w:style w:type="paragraph" w:styleId="a5">
    <w:name w:val="annotation text"/>
    <w:basedOn w:val="a"/>
    <w:link w:val="a6"/>
    <w:uiPriority w:val="99"/>
    <w:unhideWhenUsed/>
    <w:rsid w:val="00A87AA8"/>
    <w:pPr>
      <w:widowControl w:val="0"/>
    </w:pPr>
    <w:rPr>
      <w:rFonts w:asciiTheme="minorHAnsi" w:eastAsiaTheme="minorEastAsia" w:hAnsiTheme="minorHAnsi" w:cstheme="minorBidi"/>
      <w:kern w:val="2"/>
      <w:sz w:val="21"/>
      <w:lang w:eastAsia="ja-JP"/>
    </w:rPr>
  </w:style>
  <w:style w:type="character" w:customStyle="1" w:styleId="a6">
    <w:name w:val="コメント文字列 (文字)"/>
    <w:basedOn w:val="a0"/>
    <w:link w:val="a5"/>
    <w:uiPriority w:val="99"/>
    <w:rsid w:val="00A87AA8"/>
    <w:rPr>
      <w:lang w:eastAsia="ja-JP"/>
    </w:rPr>
  </w:style>
  <w:style w:type="paragraph" w:styleId="a7">
    <w:name w:val="header"/>
    <w:basedOn w:val="a"/>
    <w:link w:val="a8"/>
    <w:uiPriority w:val="99"/>
    <w:unhideWhenUsed/>
    <w:rsid w:val="00A87AA8"/>
    <w:pPr>
      <w:widowControl w:val="0"/>
      <w:tabs>
        <w:tab w:val="center" w:pos="4252"/>
        <w:tab w:val="right" w:pos="8504"/>
      </w:tabs>
      <w:snapToGrid w:val="0"/>
      <w:jc w:val="both"/>
    </w:pPr>
    <w:rPr>
      <w:rFonts w:asciiTheme="minorHAnsi" w:eastAsiaTheme="minorEastAsia" w:hAnsiTheme="minorHAnsi" w:cstheme="minorBidi"/>
      <w:kern w:val="2"/>
      <w:sz w:val="21"/>
      <w:lang w:eastAsia="ja-JP"/>
    </w:rPr>
  </w:style>
  <w:style w:type="character" w:customStyle="1" w:styleId="a8">
    <w:name w:val="ヘッダー (文字)"/>
    <w:basedOn w:val="a0"/>
    <w:link w:val="a7"/>
    <w:uiPriority w:val="99"/>
    <w:rsid w:val="00A87AA8"/>
    <w:rPr>
      <w:lang w:eastAsia="ja-JP"/>
    </w:rPr>
  </w:style>
  <w:style w:type="paragraph" w:styleId="a9">
    <w:name w:val="footer"/>
    <w:basedOn w:val="a"/>
    <w:link w:val="aa"/>
    <w:uiPriority w:val="99"/>
    <w:unhideWhenUsed/>
    <w:rsid w:val="00A87AA8"/>
    <w:pPr>
      <w:widowControl w:val="0"/>
      <w:tabs>
        <w:tab w:val="center" w:pos="4252"/>
        <w:tab w:val="right" w:pos="8504"/>
      </w:tabs>
      <w:snapToGrid w:val="0"/>
      <w:jc w:val="both"/>
    </w:pPr>
    <w:rPr>
      <w:rFonts w:asciiTheme="minorHAnsi" w:eastAsiaTheme="minorEastAsia" w:hAnsiTheme="minorHAnsi" w:cstheme="minorBidi"/>
      <w:kern w:val="2"/>
      <w:sz w:val="21"/>
      <w:lang w:eastAsia="ja-JP"/>
    </w:rPr>
  </w:style>
  <w:style w:type="character" w:customStyle="1" w:styleId="aa">
    <w:name w:val="フッター (文字)"/>
    <w:basedOn w:val="a0"/>
    <w:link w:val="a9"/>
    <w:uiPriority w:val="99"/>
    <w:rsid w:val="00A87AA8"/>
    <w:rPr>
      <w:lang w:eastAsia="ja-JP"/>
    </w:rPr>
  </w:style>
  <w:style w:type="paragraph" w:styleId="ab">
    <w:name w:val="annotation subject"/>
    <w:basedOn w:val="a5"/>
    <w:next w:val="a5"/>
    <w:link w:val="ac"/>
    <w:uiPriority w:val="99"/>
    <w:semiHidden/>
    <w:unhideWhenUsed/>
    <w:rsid w:val="00A87AA8"/>
    <w:rPr>
      <w:b/>
      <w:bCs/>
    </w:rPr>
  </w:style>
  <w:style w:type="character" w:customStyle="1" w:styleId="ac">
    <w:name w:val="コメント内容 (文字)"/>
    <w:basedOn w:val="a6"/>
    <w:link w:val="ab"/>
    <w:uiPriority w:val="99"/>
    <w:semiHidden/>
    <w:rsid w:val="00A87AA8"/>
    <w:rPr>
      <w:b/>
      <w:bCs/>
      <w:lang w:eastAsia="ja-JP"/>
    </w:rPr>
  </w:style>
  <w:style w:type="paragraph" w:styleId="ad">
    <w:name w:val="Balloon Text"/>
    <w:basedOn w:val="a"/>
    <w:link w:val="ae"/>
    <w:uiPriority w:val="99"/>
    <w:semiHidden/>
    <w:unhideWhenUsed/>
    <w:rsid w:val="00A87AA8"/>
    <w:pPr>
      <w:widowControl w:val="0"/>
      <w:jc w:val="both"/>
    </w:pPr>
    <w:rPr>
      <w:rFonts w:ascii="Segoe UI" w:eastAsiaTheme="minorEastAsia" w:hAnsi="Segoe UI" w:cs="Segoe UI"/>
      <w:kern w:val="2"/>
      <w:sz w:val="18"/>
      <w:szCs w:val="18"/>
      <w:lang w:eastAsia="ja-JP"/>
    </w:rPr>
  </w:style>
  <w:style w:type="character" w:customStyle="1" w:styleId="ae">
    <w:name w:val="吹き出し (文字)"/>
    <w:basedOn w:val="a0"/>
    <w:link w:val="ad"/>
    <w:uiPriority w:val="99"/>
    <w:semiHidden/>
    <w:rsid w:val="00A87AA8"/>
    <w:rPr>
      <w:rFonts w:ascii="Segoe UI" w:hAnsi="Segoe UI" w:cs="Segoe UI"/>
      <w:sz w:val="18"/>
      <w:szCs w:val="18"/>
      <w:lang w:eastAsia="ja-JP"/>
    </w:rPr>
  </w:style>
  <w:style w:type="paragraph" w:customStyle="1" w:styleId="EndNoteBibliographyTitle">
    <w:name w:val="EndNote Bibliography Title"/>
    <w:basedOn w:val="a"/>
    <w:link w:val="EndNoteBibliographyTitle0"/>
    <w:rsid w:val="00A87AA8"/>
    <w:pPr>
      <w:widowControl w:val="0"/>
      <w:jc w:val="center"/>
    </w:pPr>
    <w:rPr>
      <w:rFonts w:ascii="Calibri" w:eastAsiaTheme="minorEastAsia" w:hAnsi="Calibri" w:cs="Calibri"/>
      <w:kern w:val="2"/>
      <w:sz w:val="20"/>
      <w:lang w:eastAsia="ja-JP"/>
    </w:rPr>
  </w:style>
  <w:style w:type="character" w:customStyle="1" w:styleId="EndNoteBibliographyTitle0">
    <w:name w:val="EndNote Bibliography Title (文字)"/>
    <w:basedOn w:val="a0"/>
    <w:link w:val="EndNoteBibliographyTitle"/>
    <w:rsid w:val="00A87AA8"/>
    <w:rPr>
      <w:rFonts w:ascii="Calibri" w:hAnsi="Calibri" w:cs="Calibri"/>
      <w:sz w:val="20"/>
      <w:lang w:eastAsia="ja-JP"/>
    </w:rPr>
  </w:style>
  <w:style w:type="paragraph" w:customStyle="1" w:styleId="EndNoteBibliography">
    <w:name w:val="EndNote Bibliography"/>
    <w:basedOn w:val="a"/>
    <w:link w:val="EndNoteBibliography0"/>
    <w:rsid w:val="00A87AA8"/>
    <w:pPr>
      <w:widowControl w:val="0"/>
      <w:jc w:val="both"/>
    </w:pPr>
    <w:rPr>
      <w:rFonts w:ascii="Calibri" w:eastAsiaTheme="minorEastAsia" w:hAnsi="Calibri" w:cs="Calibri"/>
      <w:kern w:val="2"/>
      <w:sz w:val="20"/>
      <w:lang w:eastAsia="ja-JP"/>
    </w:rPr>
  </w:style>
  <w:style w:type="character" w:customStyle="1" w:styleId="EndNoteBibliography0">
    <w:name w:val="EndNote Bibliography (文字)"/>
    <w:basedOn w:val="a0"/>
    <w:link w:val="EndNoteBibliography"/>
    <w:rsid w:val="00A87AA8"/>
    <w:rPr>
      <w:rFonts w:ascii="Calibri" w:hAnsi="Calibri" w:cs="Calibri"/>
      <w:sz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65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87</Words>
  <Characters>3920</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ko mukaino</dc:creator>
  <cp:keywords/>
  <dc:description/>
  <cp:lastModifiedBy>masahiko mukaino</cp:lastModifiedBy>
  <cp:revision>3</cp:revision>
  <dcterms:created xsi:type="dcterms:W3CDTF">2023-02-05T01:03:00Z</dcterms:created>
  <dcterms:modified xsi:type="dcterms:W3CDTF">2023-02-05T07:36:00Z</dcterms:modified>
</cp:coreProperties>
</file>